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B67" w:rsidRPr="009B14A9" w:rsidRDefault="00415B67" w:rsidP="00415B67">
      <w:pPr>
        <w:rPr>
          <w:i/>
          <w:szCs w:val="20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7"/>
        <w:gridCol w:w="1244"/>
        <w:gridCol w:w="969"/>
        <w:gridCol w:w="992"/>
        <w:gridCol w:w="993"/>
        <w:gridCol w:w="992"/>
        <w:gridCol w:w="992"/>
      </w:tblGrid>
      <w:tr w:rsidR="00415B67" w:rsidRPr="009B14A9" w:rsidTr="00CC5B22">
        <w:trPr>
          <w:trHeight w:val="300"/>
        </w:trPr>
        <w:tc>
          <w:tcPr>
            <w:tcW w:w="92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S9</w:t>
            </w:r>
            <w:r w:rsidR="00D735B0">
              <w:rPr>
                <w:rFonts w:eastAsia="Calibri" w:cs="Times New Roman"/>
                <w:szCs w:val="20"/>
                <w:lang w:val="en-GB" w:eastAsia="en-US"/>
              </w:rPr>
              <w:t xml:space="preserve"> Table</w:t>
            </w:r>
            <w:bookmarkStart w:id="0" w:name="_GoBack"/>
            <w:bookmarkEnd w:id="0"/>
            <w:r w:rsidRPr="009B14A9">
              <w:rPr>
                <w:rFonts w:eastAsia="Calibri" w:cs="Times New Roman"/>
                <w:szCs w:val="20"/>
                <w:lang w:val="en-GB" w:eastAsia="en-US"/>
              </w:rPr>
              <w:t>. Missing and imputed values in the original and the 5 imputed datasets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b/>
                <w:szCs w:val="20"/>
                <w:lang w:val="en-GB" w:eastAsia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49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Imputation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b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b/>
                <w:szCs w:val="20"/>
                <w:lang w:val="en-GB" w:eastAsia="en-US"/>
              </w:rPr>
              <w:t>Variabl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Original dat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b/>
                <w:i/>
                <w:szCs w:val="20"/>
                <w:lang w:val="en-GB" w:eastAsia="en-US"/>
              </w:rPr>
              <w:t>Maternal age at childbirth, year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</w:tr>
      <w:tr w:rsidR="00415B67" w:rsidRPr="009B14A9" w:rsidTr="00CC5B22">
        <w:trPr>
          <w:trHeight w:val="402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Valid valu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3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issing dat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9.88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9.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9.8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9.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9.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9.886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S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.13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.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.1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.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.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5.133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P valu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9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994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b/>
                <w:i/>
                <w:szCs w:val="20"/>
                <w:lang w:val="en-GB" w:eastAsia="en-US"/>
              </w:rPr>
              <w:t>Maternal weight, kg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Valid valu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82753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issing dat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045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7.62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7.6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7.6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7.6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7.6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7.628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S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.97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.9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.9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.9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.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.977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P valu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6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2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687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b/>
                <w:i/>
                <w:szCs w:val="20"/>
                <w:lang w:val="en-GB" w:eastAsia="en-US"/>
              </w:rPr>
              <w:t>Maternal height, cm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Valid valu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90118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issing dat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2681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66.31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66.3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66.3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66.3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66.3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66.305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S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.36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.3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.3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.3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.3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6.366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P valu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3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2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2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358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b/>
                <w:i/>
                <w:szCs w:val="20"/>
                <w:lang w:val="en-GB" w:eastAsia="en-US"/>
              </w:rPr>
              <w:t>Maternal smoking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</w:p>
        </w:tc>
      </w:tr>
      <w:tr w:rsidR="00415B67" w:rsidRPr="009B14A9" w:rsidTr="00CC5B22">
        <w:trPr>
          <w:trHeight w:val="206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Valid value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92667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2027997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Missing dat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10132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ind w:left="313"/>
              <w:rPr>
                <w:b/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Non-smoking mothers early in pregnancy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73890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8308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8306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8308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8306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830783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ind w:left="313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Mothers smoking 1-9 cigarettes per day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3333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399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401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399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40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140045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ind w:left="313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Mothers smoking more than 10 cigarettes per day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5444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572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57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57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572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jc w:val="center"/>
              <w:rPr>
                <w:szCs w:val="20"/>
                <w:lang w:eastAsia="en-US"/>
              </w:rPr>
            </w:pPr>
            <w:r w:rsidRPr="009B14A9">
              <w:rPr>
                <w:szCs w:val="20"/>
                <w:lang w:eastAsia="en-US"/>
              </w:rPr>
              <w:t>57169</w:t>
            </w:r>
          </w:p>
        </w:tc>
      </w:tr>
      <w:tr w:rsidR="00415B67" w:rsidRPr="009B14A9" w:rsidTr="00CC5B22">
        <w:trPr>
          <w:trHeight w:val="300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P valu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8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6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8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5B67" w:rsidRPr="009B14A9" w:rsidRDefault="00415B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lang w:val="en-GB" w:eastAsia="en-US"/>
              </w:rPr>
            </w:pPr>
            <w:r w:rsidRPr="009B14A9">
              <w:rPr>
                <w:rFonts w:eastAsia="Calibri" w:cs="Times New Roman"/>
                <w:szCs w:val="20"/>
                <w:lang w:val="en-GB" w:eastAsia="en-US"/>
              </w:rPr>
              <w:t>0.770</w:t>
            </w:r>
          </w:p>
        </w:tc>
      </w:tr>
    </w:tbl>
    <w:p w:rsidR="00415B67" w:rsidRPr="009B14A9" w:rsidRDefault="00415B67" w:rsidP="00415B67">
      <w:pPr>
        <w:rPr>
          <w:i/>
          <w:szCs w:val="20"/>
        </w:rPr>
      </w:pPr>
      <w:r w:rsidRPr="009B14A9">
        <w:rPr>
          <w:i/>
          <w:szCs w:val="20"/>
        </w:rPr>
        <w:t xml:space="preserve">Continuous variables (all but maternal smoking) were tested by independent student t-test by comparing each imputed dataset to the original data. Maternal smoking was tested by Pearson Chi-Square statistic. </w:t>
      </w:r>
    </w:p>
    <w:p w:rsidR="00415B67" w:rsidRPr="001C4D38" w:rsidRDefault="00415B67" w:rsidP="00415B67">
      <w:pPr>
        <w:rPr>
          <w:i/>
        </w:rPr>
      </w:pPr>
      <w:r>
        <w:rPr>
          <w:i/>
        </w:rPr>
        <w:t xml:space="preserve"> </w:t>
      </w:r>
    </w:p>
    <w:p w:rsidR="00415B67" w:rsidRPr="00756027" w:rsidRDefault="00415B67" w:rsidP="00415B67">
      <w:pPr>
        <w:rPr>
          <w:rFonts w:eastAsia="Calibri"/>
          <w:shd w:val="clear" w:color="auto" w:fill="auto"/>
          <w:lang w:val="en-GB" w:eastAsia="en-US"/>
        </w:rPr>
      </w:pPr>
    </w:p>
    <w:p w:rsidR="008B22C7" w:rsidRDefault="008B22C7"/>
    <w:sectPr w:rsidR="008B2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B67"/>
    <w:rsid w:val="001D3B73"/>
    <w:rsid w:val="00415B67"/>
    <w:rsid w:val="008B22C7"/>
    <w:rsid w:val="00D440B5"/>
    <w:rsid w:val="00D7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41876"/>
  <w15:chartTrackingRefBased/>
  <w15:docId w15:val="{950A4E4B-5E22-4E2B-90C6-D34313DB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B67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2</cp:revision>
  <dcterms:created xsi:type="dcterms:W3CDTF">2019-04-23T12:04:00Z</dcterms:created>
  <dcterms:modified xsi:type="dcterms:W3CDTF">2019-04-23T12:06:00Z</dcterms:modified>
</cp:coreProperties>
</file>